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5F5C" w:rsidRPr="00762CF0" w:rsidRDefault="00775F5C" w:rsidP="00775F5C">
      <w:pPr>
        <w:jc w:val="left"/>
        <w:rPr>
          <w:rFonts w:ascii="Times New Roman" w:hAnsi="Times New Roman"/>
          <w:b/>
          <w:sz w:val="28"/>
          <w:szCs w:val="24"/>
        </w:rPr>
      </w:pPr>
      <w:bookmarkStart w:id="0" w:name="OLE_LINK39"/>
      <w:r w:rsidRPr="00762CF0">
        <w:rPr>
          <w:rFonts w:ascii="Times New Roman" w:hAnsi="Times New Roman"/>
          <w:b/>
          <w:sz w:val="28"/>
          <w:szCs w:val="24"/>
        </w:rPr>
        <w:t>Supplemental Information</w:t>
      </w:r>
      <w:bookmarkEnd w:id="0"/>
    </w:p>
    <w:p w:rsidR="00775F5C" w:rsidRPr="00762CF0" w:rsidRDefault="00775F5C" w:rsidP="00775F5C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</w:pPr>
      <w:r w:rsidRPr="00950F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1. </w:t>
      </w:r>
      <w:bookmarkStart w:id="1" w:name="_Hlk152421480"/>
      <w:r w:rsidRPr="00950F09">
        <w:rPr>
          <w:rFonts w:ascii="Times New Roman" w:hAnsi="Times New Roman" w:cs="Times New Roman"/>
          <w:bCs w:val="0"/>
          <w:color w:val="auto"/>
          <w:sz w:val="24"/>
          <w:szCs w:val="24"/>
        </w:rPr>
        <w:t>exercise protocol</w:t>
      </w:r>
      <w:bookmarkEnd w:id="1"/>
      <w:r w:rsidRPr="00950F09">
        <w:rPr>
          <w:rFonts w:ascii="Times New Roman" w:hAnsi="Times New Roman" w:cs="Times New Roman"/>
          <w:bCs w:val="0"/>
          <w:color w:val="auto"/>
          <w:sz w:val="24"/>
          <w:szCs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706"/>
        <w:gridCol w:w="730"/>
        <w:gridCol w:w="963"/>
        <w:gridCol w:w="951"/>
        <w:gridCol w:w="730"/>
        <w:gridCol w:w="885"/>
        <w:gridCol w:w="1024"/>
        <w:gridCol w:w="1198"/>
        <w:gridCol w:w="1119"/>
      </w:tblGrid>
      <w:tr w:rsidR="00775F5C" w:rsidRPr="00B86DC5" w:rsidTr="004C4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775F5C" w:rsidRPr="00B86DC5" w:rsidRDefault="00775F5C" w:rsidP="004C4E60">
            <w:pPr>
              <w:pStyle w:val="MDPI42tablebody"/>
              <w:spacing w:line="360" w:lineRule="auto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B86DC5">
              <w:rPr>
                <w:rFonts w:ascii="Times New Roman" w:hAnsi="Times New Roman"/>
                <w:bCs w:val="0"/>
                <w:sz w:val="24"/>
                <w:szCs w:val="24"/>
              </w:rPr>
              <w:t>SHR-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0" w:type="auto"/>
            <w:gridSpan w:val="5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6DC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R-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group</w:t>
            </w:r>
          </w:p>
        </w:tc>
      </w:tr>
      <w:tr w:rsidR="00775F5C" w:rsidRPr="00B86DC5" w:rsidTr="004C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775F5C" w:rsidRPr="00B86DC5" w:rsidRDefault="00775F5C" w:rsidP="004C4E60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86DC5">
              <w:rPr>
                <w:rFonts w:ascii="Times New Roman" w:hAnsi="Times New Roman"/>
                <w:b w:val="0"/>
                <w:sz w:val="21"/>
                <w:szCs w:val="21"/>
              </w:rPr>
              <w:t>Week</w:t>
            </w:r>
          </w:p>
        </w:tc>
        <w:tc>
          <w:tcPr>
            <w:tcW w:w="0" w:type="auto"/>
            <w:vMerge w:val="restart"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Speed</w:t>
            </w:r>
          </w:p>
          <w:p w:rsidR="00775F5C" w:rsidRPr="00B86DC5" w:rsidRDefault="00775F5C" w:rsidP="004C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(m/s)</w:t>
            </w:r>
          </w:p>
        </w:tc>
        <w:tc>
          <w:tcPr>
            <w:tcW w:w="0" w:type="auto"/>
            <w:vMerge w:val="restart"/>
            <w:noWrap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  <w:t>Time</w:t>
            </w:r>
          </w:p>
          <w:p w:rsidR="00775F5C" w:rsidRPr="00B86DC5" w:rsidRDefault="00775F5C" w:rsidP="004C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  <w:t>（</w:t>
            </w:r>
            <w:r w:rsidRPr="00B86DC5"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  <w:t>min</w:t>
            </w:r>
            <w:r w:rsidRPr="00B86DC5"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vMerge w:val="restart"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Distance</w:t>
            </w:r>
          </w:p>
          <w:p w:rsidR="00775F5C" w:rsidRPr="00B86DC5" w:rsidRDefault="00775F5C" w:rsidP="004C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（</w:t>
            </w: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km</w:t>
            </w: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vMerge w:val="restart"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Speed</w:t>
            </w:r>
          </w:p>
          <w:p w:rsidR="00775F5C" w:rsidRPr="00B86DC5" w:rsidRDefault="00775F5C" w:rsidP="004C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(m/s)</w:t>
            </w:r>
          </w:p>
        </w:tc>
        <w:tc>
          <w:tcPr>
            <w:tcW w:w="0" w:type="auto"/>
            <w:gridSpan w:val="2"/>
          </w:tcPr>
          <w:p w:rsidR="00775F5C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  <w14:ligatures w14:val="none"/>
              </w:rPr>
              <w:t>ime(min)</w:t>
            </w:r>
          </w:p>
        </w:tc>
        <w:tc>
          <w:tcPr>
            <w:tcW w:w="0" w:type="auto"/>
            <w:vMerge w:val="restart"/>
          </w:tcPr>
          <w:p w:rsidR="00775F5C" w:rsidRPr="00B86DC5" w:rsidRDefault="00775F5C" w:rsidP="004C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Number of cycle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  <w14:ligatures w14:val="none"/>
              </w:rPr>
              <w:t>s</w:t>
            </w:r>
          </w:p>
        </w:tc>
        <w:tc>
          <w:tcPr>
            <w:tcW w:w="0" w:type="auto"/>
            <w:vMerge w:val="restart"/>
          </w:tcPr>
          <w:p w:rsidR="00775F5C" w:rsidRPr="00B86DC5" w:rsidRDefault="00775F5C" w:rsidP="004C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Distance (km)</w:t>
            </w:r>
          </w:p>
        </w:tc>
      </w:tr>
      <w:tr w:rsidR="00775F5C" w:rsidRPr="00B86DC5" w:rsidTr="004C4E6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75F5C" w:rsidRPr="00B86DC5" w:rsidRDefault="00775F5C" w:rsidP="004C4E60">
            <w:pPr>
              <w:pStyle w:val="MDPI42tablebody"/>
              <w:spacing w:line="36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noWrap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50505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Sprint time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  <w:t>I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  <w14:ligatures w14:val="none"/>
              </w:rPr>
              <w:t>nterval time</w:t>
            </w:r>
          </w:p>
        </w:tc>
        <w:tc>
          <w:tcPr>
            <w:tcW w:w="0" w:type="auto"/>
            <w:vMerge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75F5C" w:rsidRPr="00B86DC5" w:rsidTr="004C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-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-3.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-16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-4.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-2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-4.0</w:t>
            </w:r>
          </w:p>
        </w:tc>
      </w:tr>
      <w:tr w:rsidR="00775F5C" w:rsidRPr="00B86DC5" w:rsidTr="004C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  <w:tr w:rsidR="00775F5C" w:rsidRPr="00B86DC5" w:rsidTr="004C4E6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-18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4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-3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775F5C" w:rsidRPr="00B86DC5" w:rsidRDefault="00775F5C" w:rsidP="004C4E6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86D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-5.1</w:t>
            </w:r>
          </w:p>
        </w:tc>
      </w:tr>
    </w:tbl>
    <w:p w:rsidR="006F0FB6" w:rsidRDefault="006F0FB6">
      <w:pPr>
        <w:rPr>
          <w:rFonts w:hint="eastAsia"/>
        </w:rPr>
      </w:pPr>
    </w:p>
    <w:sectPr w:rsidR="006F0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651C4" w:rsidRDefault="009651C4" w:rsidP="00762CF0">
      <w:pPr>
        <w:rPr>
          <w:rFonts w:hint="eastAsia"/>
        </w:rPr>
      </w:pPr>
      <w:r>
        <w:separator/>
      </w:r>
    </w:p>
  </w:endnote>
  <w:endnote w:type="continuationSeparator" w:id="0">
    <w:p w:rsidR="009651C4" w:rsidRDefault="009651C4" w:rsidP="00762C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651C4" w:rsidRDefault="009651C4" w:rsidP="00762CF0">
      <w:pPr>
        <w:rPr>
          <w:rFonts w:hint="eastAsia"/>
        </w:rPr>
      </w:pPr>
      <w:r>
        <w:separator/>
      </w:r>
    </w:p>
  </w:footnote>
  <w:footnote w:type="continuationSeparator" w:id="0">
    <w:p w:rsidR="009651C4" w:rsidRDefault="009651C4" w:rsidP="00762C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C5"/>
    <w:rsid w:val="00001A06"/>
    <w:rsid w:val="000551D2"/>
    <w:rsid w:val="000E2914"/>
    <w:rsid w:val="003175A2"/>
    <w:rsid w:val="004A71D5"/>
    <w:rsid w:val="00505830"/>
    <w:rsid w:val="0050585F"/>
    <w:rsid w:val="00531CBA"/>
    <w:rsid w:val="006F0FB6"/>
    <w:rsid w:val="00762CF0"/>
    <w:rsid w:val="00775F5C"/>
    <w:rsid w:val="008C0179"/>
    <w:rsid w:val="008E04F8"/>
    <w:rsid w:val="009651C4"/>
    <w:rsid w:val="00AC2C4B"/>
    <w:rsid w:val="00B04C0A"/>
    <w:rsid w:val="00B650D8"/>
    <w:rsid w:val="00B771BA"/>
    <w:rsid w:val="00B86DC5"/>
    <w:rsid w:val="00E8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D573B4-072D-41E7-8BBD-731C148E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F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6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D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D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D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D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D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6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D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D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D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D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6DC5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B86D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B86DC5"/>
    <w:pPr>
      <w:adjustRightInd w:val="0"/>
      <w:snapToGrid w:val="0"/>
      <w:spacing w:before="240" w:after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762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2C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2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2CF0"/>
    <w:rPr>
      <w:sz w:val="18"/>
      <w:szCs w:val="18"/>
    </w:rPr>
  </w:style>
  <w:style w:type="paragraph" w:customStyle="1" w:styleId="MDPI41tablecaption">
    <w:name w:val="MDPI_4.1_table_caption"/>
    <w:qFormat/>
    <w:rsid w:val="00762C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bCs/>
      <w:snapToGrid w:val="0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5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李</dc:creator>
  <cp:keywords/>
  <dc:description/>
  <cp:lastModifiedBy>云 李</cp:lastModifiedBy>
  <cp:revision>3</cp:revision>
  <dcterms:created xsi:type="dcterms:W3CDTF">2025-03-07T14:14:00Z</dcterms:created>
  <dcterms:modified xsi:type="dcterms:W3CDTF">2025-03-20T05:44:00Z</dcterms:modified>
</cp:coreProperties>
</file>